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9D427A1" w:rsidR="00654E8F" w:rsidRDefault="00654E8F" w:rsidP="0001436A">
      <w:pPr>
        <w:pStyle w:val="SupplementaryMaterial"/>
      </w:pPr>
      <w:r w:rsidRPr="001549D3">
        <w:t>Supplementary Material</w:t>
      </w:r>
    </w:p>
    <w:p w14:paraId="4FB475EB" w14:textId="6FF3FE6B" w:rsidR="006D6109" w:rsidRDefault="00E33570" w:rsidP="006D6109">
      <w:pPr>
        <w:pStyle w:val="afd"/>
      </w:pPr>
      <w:r w:rsidRPr="00553981">
        <w:t xml:space="preserve">Clinical Implication of Minimal Residual Disease Assessment by Next-Generation Sequencing-Based Immunoglobulin </w:t>
      </w:r>
      <w:proofErr w:type="spellStart"/>
      <w:r w:rsidRPr="00553981">
        <w:t>Clonality</w:t>
      </w:r>
      <w:proofErr w:type="spellEnd"/>
      <w:r w:rsidRPr="00553981">
        <w:t xml:space="preserve"> Assay in Pediatric B-Acute Lymphoblastic Leukemia</w:t>
      </w:r>
    </w:p>
    <w:p w14:paraId="2A90ABAE" w14:textId="77777777" w:rsidR="006D6109" w:rsidRDefault="00D22325" w:rsidP="006D6109">
      <w:pPr>
        <w:pStyle w:val="afd"/>
        <w:jc w:val="left"/>
        <w:rPr>
          <w:szCs w:val="24"/>
        </w:rPr>
      </w:pPr>
      <w:r>
        <w:rPr>
          <w:b w:val="0"/>
          <w:noProof/>
          <w:szCs w:val="24"/>
          <w:lang w:eastAsia="ko-KR"/>
        </w:rPr>
        <w:drawing>
          <wp:inline distT="0" distB="0" distL="0" distR="0" wp14:anchorId="6C5912E7" wp14:editId="366E7E5D">
            <wp:extent cx="6137115" cy="2703640"/>
            <wp:effectExtent l="0" t="0" r="8255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115" cy="2703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22325">
        <w:rPr>
          <w:szCs w:val="24"/>
        </w:rPr>
        <w:t xml:space="preserve"> </w:t>
      </w:r>
    </w:p>
    <w:p w14:paraId="6A904E8B" w14:textId="77777777" w:rsidR="006D6109" w:rsidRDefault="00D22325" w:rsidP="006D6109">
      <w:pPr>
        <w:pStyle w:val="afd"/>
        <w:jc w:val="left"/>
        <w:rPr>
          <w:b w:val="0"/>
          <w:sz w:val="24"/>
          <w:szCs w:val="24"/>
        </w:rPr>
      </w:pPr>
      <w:r w:rsidRPr="006D6109">
        <w:rPr>
          <w:sz w:val="24"/>
          <w:szCs w:val="24"/>
        </w:rPr>
        <w:t xml:space="preserve">Supplementary Figure </w:t>
      </w:r>
      <w:r w:rsidRPr="006D6109">
        <w:rPr>
          <w:b w:val="0"/>
          <w:sz w:val="24"/>
          <w:szCs w:val="24"/>
        </w:rPr>
        <w:fldChar w:fldCharType="begin"/>
      </w:r>
      <w:r w:rsidRPr="006D6109">
        <w:rPr>
          <w:sz w:val="24"/>
          <w:szCs w:val="24"/>
        </w:rPr>
        <w:instrText xml:space="preserve"> SEQ Figure \* ARABIC </w:instrText>
      </w:r>
      <w:r w:rsidRPr="006D6109">
        <w:rPr>
          <w:b w:val="0"/>
          <w:sz w:val="24"/>
          <w:szCs w:val="24"/>
        </w:rPr>
        <w:fldChar w:fldCharType="separate"/>
      </w:r>
      <w:r w:rsidRPr="006D6109">
        <w:rPr>
          <w:noProof/>
          <w:sz w:val="24"/>
          <w:szCs w:val="24"/>
        </w:rPr>
        <w:t>1</w:t>
      </w:r>
      <w:r w:rsidRPr="006D6109">
        <w:rPr>
          <w:b w:val="0"/>
          <w:sz w:val="24"/>
          <w:szCs w:val="24"/>
        </w:rPr>
        <w:fldChar w:fldCharType="end"/>
      </w:r>
      <w:r w:rsidRPr="006D6109">
        <w:rPr>
          <w:sz w:val="24"/>
          <w:szCs w:val="24"/>
        </w:rPr>
        <w:t xml:space="preserve">. </w:t>
      </w:r>
      <w:r w:rsidRPr="006D6109">
        <w:rPr>
          <w:b w:val="0"/>
          <w:sz w:val="24"/>
          <w:szCs w:val="24"/>
        </w:rPr>
        <w:t xml:space="preserve">(A) Correlation of CD19-positive B-cell proportion which was analyzed by flow cytometry and immunocytochemistry (IHC). (B) Correlation of minimal residual disease value normalized by </w:t>
      </w:r>
      <w:proofErr w:type="spellStart"/>
      <w:r w:rsidRPr="006D6109">
        <w:rPr>
          <w:b w:val="0"/>
          <w:sz w:val="24"/>
          <w:szCs w:val="24"/>
        </w:rPr>
        <w:t>LymphoQuant</w:t>
      </w:r>
      <w:proofErr w:type="spellEnd"/>
      <w:r w:rsidRPr="006D6109">
        <w:rPr>
          <w:rFonts w:ascii="Calibri" w:hAnsi="Calibri" w:cs="Calibri"/>
          <w:b w:val="0"/>
          <w:sz w:val="24"/>
          <w:szCs w:val="24"/>
        </w:rPr>
        <w:t>™</w:t>
      </w:r>
      <w:r w:rsidRPr="006D6109">
        <w:rPr>
          <w:b w:val="0"/>
          <w:sz w:val="24"/>
          <w:szCs w:val="24"/>
        </w:rPr>
        <w:t xml:space="preserve"> Internal control and flow cytometry or IHC. </w:t>
      </w:r>
    </w:p>
    <w:p w14:paraId="09C23DBF" w14:textId="77777777" w:rsidR="006D6109" w:rsidRDefault="00D03CCA" w:rsidP="006D6109">
      <w:pPr>
        <w:pStyle w:val="afd"/>
        <w:rPr>
          <w:sz w:val="24"/>
          <w:szCs w:val="24"/>
        </w:rPr>
      </w:pPr>
      <w:r w:rsidRPr="00D03CCA">
        <w:rPr>
          <w:noProof/>
          <w:szCs w:val="24"/>
          <w:lang w:eastAsia="ko-KR"/>
        </w:rPr>
        <w:drawing>
          <wp:inline distT="0" distB="0" distL="0" distR="0" wp14:anchorId="23077002" wp14:editId="59BCE287">
            <wp:extent cx="5574665" cy="2401646"/>
            <wp:effectExtent l="0" t="0" r="6985" b="0"/>
            <wp:docPr id="3" name="차트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E74CB1" w14:textId="691AE797" w:rsidR="003C2768" w:rsidRPr="006D6109" w:rsidRDefault="00994A3D" w:rsidP="006D6109">
      <w:pPr>
        <w:pStyle w:val="afd"/>
        <w:jc w:val="left"/>
        <w:rPr>
          <w:b w:val="0"/>
          <w:sz w:val="20"/>
          <w:szCs w:val="24"/>
        </w:rPr>
      </w:pPr>
      <w:r w:rsidRPr="006D6109">
        <w:rPr>
          <w:sz w:val="24"/>
          <w:szCs w:val="24"/>
        </w:rPr>
        <w:t xml:space="preserve">Supplementary Figure </w:t>
      </w:r>
      <w:r w:rsidR="00D22325" w:rsidRPr="006D6109">
        <w:rPr>
          <w:sz w:val="24"/>
          <w:szCs w:val="24"/>
        </w:rPr>
        <w:t>2</w:t>
      </w:r>
      <w:r w:rsidRPr="006D6109">
        <w:rPr>
          <w:sz w:val="24"/>
          <w:szCs w:val="24"/>
        </w:rPr>
        <w:t xml:space="preserve">. </w:t>
      </w:r>
      <w:r w:rsidR="003C2768" w:rsidRPr="006D6109">
        <w:rPr>
          <w:b w:val="0"/>
          <w:sz w:val="24"/>
          <w:szCs w:val="24"/>
        </w:rPr>
        <w:t>Frequency of V-J rearrangements in all cohort</w:t>
      </w:r>
      <w:r w:rsidRPr="006D6109">
        <w:rPr>
          <w:b w:val="0"/>
          <w:sz w:val="24"/>
          <w:szCs w:val="24"/>
        </w:rPr>
        <w:t>.</w:t>
      </w:r>
    </w:p>
    <w:p w14:paraId="6F6D9847" w14:textId="773B561E" w:rsidR="003C2768" w:rsidRPr="001549D3" w:rsidRDefault="003C2768" w:rsidP="003C2768">
      <w:pPr>
        <w:keepNext/>
        <w:jc w:val="center"/>
        <w:rPr>
          <w:rFonts w:cs="Times New Roman"/>
          <w:szCs w:val="24"/>
        </w:rPr>
      </w:pPr>
      <w:r w:rsidRPr="003C2768"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 wp14:anchorId="3A63C6B1" wp14:editId="20CA4FA4">
            <wp:extent cx="4557183" cy="2264569"/>
            <wp:effectExtent l="0" t="0" r="0" b="0"/>
            <wp:docPr id="4" name="차트 4">
              <a:extLst xmlns:a="http://schemas.openxmlformats.org/drawingml/2006/main">
                <a:ext uri="{FF2B5EF4-FFF2-40B4-BE49-F238E27FC236}">
                  <a16:creationId xmlns:a16="http://schemas.microsoft.com/office/drawing/2014/main" id="{55E39EE4-F072-4A74-B409-59600AC402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B65BC41" w14:textId="20C60418" w:rsidR="00DA03F7" w:rsidRDefault="003C2768" w:rsidP="003C276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22325">
        <w:rPr>
          <w:rFonts w:cs="Times New Roman"/>
          <w:b/>
          <w:szCs w:val="24"/>
        </w:rPr>
        <w:t>3</w:t>
      </w:r>
      <w:r w:rsidRPr="003C2768">
        <w:rPr>
          <w:rFonts w:cs="Times New Roman"/>
          <w:b/>
          <w:bCs/>
          <w:szCs w:val="24"/>
        </w:rPr>
        <w:t xml:space="preserve">. </w:t>
      </w:r>
      <w:r w:rsidRPr="003C2768">
        <w:rPr>
          <w:rFonts w:cs="Times New Roman"/>
          <w:szCs w:val="24"/>
        </w:rPr>
        <w:t>Distribution of minimal residual disease (MRD) category before and after normalization</w:t>
      </w:r>
      <w:r w:rsidRPr="001549D3">
        <w:rPr>
          <w:rFonts w:cs="Times New Roman"/>
          <w:szCs w:val="24"/>
        </w:rPr>
        <w:t xml:space="preserve">. </w:t>
      </w:r>
    </w:p>
    <w:p w14:paraId="06261AD0" w14:textId="1CF96216" w:rsidR="00D522AD" w:rsidRDefault="00D522AD" w:rsidP="00D76B44">
      <w:pPr>
        <w:keepNext/>
        <w:jc w:val="center"/>
        <w:rPr>
          <w:rFonts w:cs="Times New Roman"/>
          <w:b/>
          <w:szCs w:val="24"/>
        </w:rPr>
      </w:pPr>
    </w:p>
    <w:p w14:paraId="3BA5851F" w14:textId="77777777" w:rsidR="00BC23F4" w:rsidRDefault="00BC23F4" w:rsidP="00D522AD">
      <w:pPr>
        <w:spacing w:before="0" w:after="200" w:line="276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ko-KR"/>
        </w:rPr>
        <w:drawing>
          <wp:inline distT="0" distB="0" distL="0" distR="0" wp14:anchorId="795E851B" wp14:editId="041A0D36">
            <wp:extent cx="6068577" cy="2885090"/>
            <wp:effectExtent l="0" t="0" r="8890" b="0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975" cy="2888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80CBF" w14:textId="77777777" w:rsidR="00D22325" w:rsidRDefault="00D22325" w:rsidP="00D522AD">
      <w:pPr>
        <w:spacing w:before="0" w:after="200" w:line="276" w:lineRule="auto"/>
        <w:jc w:val="both"/>
        <w:rPr>
          <w:rFonts w:cs="Times New Roman"/>
          <w:b/>
          <w:szCs w:val="24"/>
        </w:rPr>
      </w:pPr>
    </w:p>
    <w:p w14:paraId="55604010" w14:textId="26C20BB6" w:rsidR="00D154D6" w:rsidRDefault="00D522AD" w:rsidP="00D522AD">
      <w:pPr>
        <w:spacing w:before="0" w:after="200" w:line="276" w:lineRule="auto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22325">
        <w:rPr>
          <w:rFonts w:cs="Times New Roman"/>
          <w:b/>
          <w:szCs w:val="24"/>
        </w:rPr>
        <w:t>4</w:t>
      </w:r>
      <w:r w:rsidRPr="003C2768">
        <w:rPr>
          <w:rFonts w:cs="Times New Roman"/>
          <w:b/>
          <w:bCs/>
          <w:szCs w:val="24"/>
        </w:rPr>
        <w:t>.</w:t>
      </w:r>
      <w:r w:rsidRPr="00F95824">
        <w:rPr>
          <w:rFonts w:cs="Times New Roman"/>
          <w:bCs/>
          <w:szCs w:val="24"/>
        </w:rPr>
        <w:t xml:space="preserve"> Co</w:t>
      </w:r>
      <w:r>
        <w:rPr>
          <w:rFonts w:cs="Times New Roman"/>
          <w:bCs/>
          <w:szCs w:val="24"/>
        </w:rPr>
        <w:t xml:space="preserve">mparison minimal residual disease (MRD) value analyzed by next-generation sequencing (NGS)-based immunoglobulin gene assay and </w:t>
      </w:r>
      <w:proofErr w:type="spellStart"/>
      <w:r>
        <w:rPr>
          <w:rFonts w:cs="Times New Roman"/>
          <w:bCs/>
          <w:szCs w:val="24"/>
        </w:rPr>
        <w:t>multiparametric</w:t>
      </w:r>
      <w:proofErr w:type="spellEnd"/>
      <w:r>
        <w:rPr>
          <w:rFonts w:cs="Times New Roman"/>
          <w:bCs/>
          <w:szCs w:val="24"/>
        </w:rPr>
        <w:t xml:space="preserve"> flow cytometry (MFC). Normalized MRD value </w:t>
      </w:r>
      <w:r w:rsidR="00816600">
        <w:rPr>
          <w:rFonts w:cs="Times New Roman"/>
          <w:bCs/>
          <w:szCs w:val="24"/>
        </w:rPr>
        <w:t>(</w:t>
      </w:r>
      <w:r w:rsidR="00BC23F4">
        <w:rPr>
          <w:rFonts w:cs="Times New Roman"/>
          <w:bCs/>
          <w:szCs w:val="24"/>
        </w:rPr>
        <w:t>A</w:t>
      </w:r>
      <w:r w:rsidR="00816600">
        <w:rPr>
          <w:rFonts w:cs="Times New Roman"/>
          <w:bCs/>
          <w:szCs w:val="24"/>
        </w:rPr>
        <w:t xml:space="preserve">) </w:t>
      </w:r>
      <w:r>
        <w:rPr>
          <w:rFonts w:cs="Times New Roman"/>
          <w:bCs/>
          <w:szCs w:val="24"/>
        </w:rPr>
        <w:t xml:space="preserve">showed better correlation with MFC than </w:t>
      </w:r>
      <w:proofErr w:type="spellStart"/>
      <w:r>
        <w:rPr>
          <w:rFonts w:cs="Times New Roman"/>
          <w:bCs/>
          <w:szCs w:val="24"/>
        </w:rPr>
        <w:t>unnormalized</w:t>
      </w:r>
      <w:proofErr w:type="spellEnd"/>
      <w:r>
        <w:rPr>
          <w:rFonts w:cs="Times New Roman"/>
          <w:bCs/>
          <w:szCs w:val="24"/>
        </w:rPr>
        <w:t xml:space="preserve"> MRD value</w:t>
      </w:r>
      <w:r w:rsidR="00BC23F4">
        <w:rPr>
          <w:rFonts w:cs="Times New Roman"/>
          <w:bCs/>
          <w:szCs w:val="24"/>
        </w:rPr>
        <w:t xml:space="preserve"> (B)</w:t>
      </w:r>
      <w:r>
        <w:rPr>
          <w:rFonts w:cs="Times New Roman"/>
          <w:bCs/>
          <w:szCs w:val="24"/>
        </w:rPr>
        <w:t xml:space="preserve">. </w:t>
      </w:r>
      <w:r>
        <w:rPr>
          <w:rFonts w:cs="Times New Roman" w:hint="eastAsia"/>
          <w:bCs/>
          <w:szCs w:val="24"/>
          <w:lang w:eastAsia="ko-KR"/>
        </w:rPr>
        <w:t>M</w:t>
      </w:r>
      <w:r>
        <w:rPr>
          <w:rFonts w:cs="Times New Roman"/>
          <w:bCs/>
          <w:szCs w:val="24"/>
          <w:lang w:eastAsia="ko-KR"/>
        </w:rPr>
        <w:t xml:space="preserve">FC was </w:t>
      </w:r>
      <w:r w:rsidRPr="007D76A1">
        <w:rPr>
          <w:rFonts w:cs="Times New Roman"/>
          <w:szCs w:val="24"/>
        </w:rPr>
        <w:t>performed using antibodies CD22-PC7 (Beckman Coulter), CD66c (Beckman Coulter)</w:t>
      </w:r>
      <w:r>
        <w:rPr>
          <w:rFonts w:cs="Times New Roman"/>
          <w:szCs w:val="24"/>
        </w:rPr>
        <w:t xml:space="preserve"> </w:t>
      </w:r>
      <w:r w:rsidRPr="007D76A1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7D76A1">
        <w:rPr>
          <w:rFonts w:cs="Times New Roman"/>
          <w:szCs w:val="24"/>
        </w:rPr>
        <w:t>CD123-PE (</w:t>
      </w:r>
      <w:proofErr w:type="spellStart"/>
      <w:r w:rsidRPr="007D76A1">
        <w:rPr>
          <w:rFonts w:cs="Times New Roman"/>
          <w:szCs w:val="24"/>
        </w:rPr>
        <w:t>Miltenyi</w:t>
      </w:r>
      <w:proofErr w:type="spellEnd"/>
      <w:r w:rsidRPr="007D76A1">
        <w:rPr>
          <w:rFonts w:cs="Times New Roman"/>
          <w:szCs w:val="24"/>
        </w:rPr>
        <w:t xml:space="preserve"> Biotech), and CD73 (BD Biosciences)</w:t>
      </w:r>
      <w:r>
        <w:rPr>
          <w:rFonts w:cs="Times New Roman"/>
          <w:szCs w:val="24"/>
        </w:rPr>
        <w:t xml:space="preserve"> </w:t>
      </w:r>
      <w:r w:rsidRPr="007D76A1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7D76A1">
        <w:rPr>
          <w:rFonts w:cs="Times New Roman"/>
          <w:szCs w:val="24"/>
        </w:rPr>
        <w:t>CD304 (</w:t>
      </w:r>
      <w:proofErr w:type="spellStart"/>
      <w:r w:rsidRPr="007D76A1">
        <w:rPr>
          <w:rFonts w:cs="Times New Roman"/>
          <w:szCs w:val="24"/>
        </w:rPr>
        <w:t>Biolegend</w:t>
      </w:r>
      <w:proofErr w:type="spellEnd"/>
      <w:r w:rsidRPr="007D76A1">
        <w:rPr>
          <w:rFonts w:cs="Times New Roman"/>
          <w:szCs w:val="24"/>
        </w:rPr>
        <w:t>)-APC. In total, up to 1×10</w:t>
      </w:r>
      <w:r w:rsidRPr="007D76A1">
        <w:rPr>
          <w:rFonts w:cs="Times New Roman"/>
          <w:szCs w:val="24"/>
          <w:vertAlign w:val="superscript"/>
        </w:rPr>
        <w:t>5</w:t>
      </w:r>
      <w:r w:rsidRPr="007D76A1">
        <w:rPr>
          <w:rFonts w:cs="Times New Roman"/>
          <w:szCs w:val="24"/>
        </w:rPr>
        <w:t xml:space="preserve"> cells were acquired using </w:t>
      </w:r>
      <w:proofErr w:type="spellStart"/>
      <w:r w:rsidRPr="007D76A1">
        <w:rPr>
          <w:rFonts w:cs="Times New Roman"/>
          <w:szCs w:val="24"/>
        </w:rPr>
        <w:t>DxFLEX</w:t>
      </w:r>
      <w:proofErr w:type="spellEnd"/>
      <w:r w:rsidRPr="007D76A1">
        <w:rPr>
          <w:rFonts w:cs="Times New Roman"/>
          <w:szCs w:val="24"/>
        </w:rPr>
        <w:t xml:space="preserve"> flow cytometers (Beckman Coulter), and all acquired data files were analyzed using the </w:t>
      </w:r>
      <w:proofErr w:type="spellStart"/>
      <w:r w:rsidRPr="007D76A1">
        <w:rPr>
          <w:rFonts w:cs="Times New Roman"/>
          <w:szCs w:val="24"/>
        </w:rPr>
        <w:t>Kaluza</w:t>
      </w:r>
      <w:proofErr w:type="spellEnd"/>
      <w:r w:rsidRPr="007D76A1">
        <w:rPr>
          <w:rFonts w:cs="Times New Roman"/>
          <w:szCs w:val="24"/>
        </w:rPr>
        <w:t xml:space="preserve"> software v2.1 (Beckman Coulter) according to our gating strategy</w:t>
      </w:r>
      <w:r>
        <w:rPr>
          <w:rFonts w:cs="Times New Roman"/>
          <w:b/>
          <w:szCs w:val="24"/>
        </w:rPr>
        <w:t xml:space="preserve"> </w:t>
      </w:r>
      <w:r w:rsidR="00D154D6">
        <w:rPr>
          <w:rFonts w:cs="Times New Roman"/>
          <w:b/>
          <w:szCs w:val="24"/>
        </w:rPr>
        <w:br w:type="page"/>
      </w:r>
    </w:p>
    <w:p w14:paraId="1F06665B" w14:textId="42FD0333" w:rsidR="00D154D6" w:rsidRDefault="00D154D6" w:rsidP="00D154D6">
      <w:pPr>
        <w:spacing w:before="0" w:after="200" w:line="276" w:lineRule="auto"/>
        <w:rPr>
          <w:rFonts w:asciiTheme="minorHAnsi" w:hAnsiTheme="minorHAnsi"/>
          <w:sz w:val="22"/>
        </w:rPr>
      </w:pPr>
      <w:r>
        <w:rPr>
          <w:rFonts w:cs="Times New Roman"/>
          <w:b/>
          <w:szCs w:val="24"/>
          <w:lang w:eastAsia="ko-KR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="004F31B7">
        <w:rPr>
          <w:rFonts w:cs="Times New Roman"/>
          <w:b/>
          <w:szCs w:val="24"/>
          <w:lang w:eastAsia="ko-KR"/>
        </w:rPr>
        <w:t xml:space="preserve"> 1.</w:t>
      </w:r>
      <w:r w:rsidR="004F31B7">
        <w:rPr>
          <w:rFonts w:cs="Times New Roman"/>
          <w:szCs w:val="24"/>
          <w:lang w:eastAsia="ko-KR"/>
        </w:rPr>
        <w:t xml:space="preserve"> </w:t>
      </w:r>
      <w:r w:rsidRPr="00D154D6">
        <w:rPr>
          <w:rFonts w:cs="Times New Roman"/>
          <w:szCs w:val="24"/>
          <w:lang w:eastAsia="ko-KR"/>
        </w:rPr>
        <w:t>Mini</w:t>
      </w:r>
      <w:bookmarkStart w:id="0" w:name="_GoBack"/>
      <w:bookmarkEnd w:id="0"/>
      <w:r w:rsidRPr="00D154D6">
        <w:rPr>
          <w:rFonts w:cs="Times New Roman"/>
          <w:szCs w:val="24"/>
          <w:lang w:eastAsia="ko-KR"/>
        </w:rPr>
        <w:t>mal residual disease</w:t>
      </w:r>
      <w:r w:rsidR="00E25E6B">
        <w:rPr>
          <w:rFonts w:cs="Times New Roman"/>
          <w:szCs w:val="24"/>
          <w:lang w:eastAsia="ko-KR"/>
        </w:rPr>
        <w:t xml:space="preserve"> changes</w:t>
      </w:r>
      <w:r w:rsidR="004F31B7">
        <w:rPr>
          <w:rFonts w:cs="Times New Roman"/>
          <w:szCs w:val="24"/>
          <w:lang w:eastAsia="ko-KR"/>
        </w:rPr>
        <w:t xml:space="preserve"> according to immunoglobulin </w:t>
      </w:r>
      <w:r w:rsidRPr="00D154D6">
        <w:rPr>
          <w:rFonts w:cs="Times New Roman"/>
          <w:szCs w:val="24"/>
          <w:lang w:eastAsia="ko-KR"/>
        </w:rPr>
        <w:t>clones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LINK Excel.Sheet.12 "C:\\Users\\cmc\\Desktop\\</w:instrText>
      </w:r>
      <w:r>
        <w:rPr>
          <w:rFonts w:cs="Times New Roman"/>
          <w:szCs w:val="24"/>
        </w:rPr>
        <w:instrText>통합</w:instrText>
      </w:r>
      <w:r>
        <w:rPr>
          <w:rFonts w:cs="Times New Roman"/>
          <w:szCs w:val="24"/>
        </w:rPr>
        <w:instrText xml:space="preserve"> </w:instrText>
      </w:r>
      <w:r>
        <w:rPr>
          <w:rFonts w:cs="Times New Roman"/>
          <w:szCs w:val="24"/>
        </w:rPr>
        <w:instrText>문서</w:instrText>
      </w:r>
      <w:r>
        <w:rPr>
          <w:rFonts w:cs="Times New Roman"/>
          <w:szCs w:val="24"/>
        </w:rPr>
        <w:instrText xml:space="preserve">1.xlsx" "NGS_Date (forSPSS)!R1C1:R56C9" \a \f 4 \h  \* MERGEFORMAT </w:instrText>
      </w:r>
      <w:r>
        <w:rPr>
          <w:rFonts w:cs="Times New Roman"/>
          <w:szCs w:val="24"/>
        </w:rPr>
        <w:fldChar w:fldCharType="separate"/>
      </w:r>
    </w:p>
    <w:tbl>
      <w:tblPr>
        <w:tblW w:w="10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851"/>
        <w:gridCol w:w="1134"/>
        <w:gridCol w:w="709"/>
        <w:gridCol w:w="3543"/>
        <w:gridCol w:w="851"/>
        <w:gridCol w:w="850"/>
        <w:gridCol w:w="709"/>
        <w:gridCol w:w="812"/>
      </w:tblGrid>
      <w:tr w:rsidR="00D154D6" w:rsidRPr="008B1C5A" w14:paraId="5430B2DF" w14:textId="77777777" w:rsidTr="008B1C5A">
        <w:trPr>
          <w:trHeight w:val="40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6AD4" w14:textId="77777777" w:rsidR="00D154D6" w:rsidRPr="008B1C5A" w:rsidRDefault="00D154D6" w:rsidP="00D154D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229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Age at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604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isease stat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8B4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 typ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2C8B" w14:textId="201A38F1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x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980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Initi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167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U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DB1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U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4DC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U3</w:t>
            </w:r>
          </w:p>
        </w:tc>
      </w:tr>
      <w:tr w:rsidR="00D154D6" w:rsidRPr="008B1C5A" w14:paraId="05409EE5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097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64F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DF4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4DB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168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44D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C9B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19E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55E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D154D6" w:rsidRPr="008B1C5A" w14:paraId="4D35464E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631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A0D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8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C52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447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390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E3C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35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793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86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D154D6" w:rsidRPr="008B1C5A" w14:paraId="723FA47B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FE1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BDC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0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4E9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FC7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7C9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684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20E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A8E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24A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</w:tr>
      <w:tr w:rsidR="00D154D6" w:rsidRPr="008B1C5A" w14:paraId="3B2759DF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FB1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9DA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9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435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76D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D0D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FE4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F34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F72E" w14:textId="6CED6D8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6F23" w14:textId="5FF26EC0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178871F6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96C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372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8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559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946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8B6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14D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3FB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631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3CC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D154D6" w:rsidRPr="008B1C5A" w14:paraId="586C4E4A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A68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AA2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EEC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685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AAD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071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044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233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69D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D154D6" w:rsidRPr="008B1C5A" w14:paraId="2BE671D5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652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1B6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10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3F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38C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AC9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B4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BFC8" w14:textId="76C64B6F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2829" w14:textId="6C09EF04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2D615484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B00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BAF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2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54B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3A3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IG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ED2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FDC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C5B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DD5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2C1F" w14:textId="491D4431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1CB842C5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08B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609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9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AA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01F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4B3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E81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071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2675C" w14:textId="040C4AC1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F203" w14:textId="157ACE85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71598B4B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45B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BE7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BE4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D54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E28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5DE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DAC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1F429" w14:textId="669C75E6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AA14" w14:textId="21A3818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5F175664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A7C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D3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6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03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B3C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8C0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748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1A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C16B" w14:textId="1B63E3B4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14D6" w14:textId="65442D59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188A23AF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35E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0D1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2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447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33B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A6D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D0B7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B5F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1154" w14:textId="6223407D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AC7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D154D6" w:rsidRPr="008B1C5A" w14:paraId="59A3F7E2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B63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F91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0D9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68E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0FC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602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16AD" w14:textId="02F2701A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BD4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D26A" w14:textId="1FEBDCCD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42F4B593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8EF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68D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6C3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052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8C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158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F9C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E1B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5AA7" w14:textId="1C2AC5D3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27CE55CE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9A7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03A5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5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0E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41B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36F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822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06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1E4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7618" w14:textId="475BBEDF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4648058D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69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547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5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749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806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989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74C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D32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9AF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1896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D154D6" w:rsidRPr="008B1C5A" w14:paraId="48203F27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C64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8D7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2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16F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3B4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FC8F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t(9;22)(q34.1;q11.2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BCR-AB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F2E2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A88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60D8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67B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D154D6" w:rsidRPr="008B1C5A" w14:paraId="42CB2A42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83ED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DCE3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B66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466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F33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C931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123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1021A" w14:textId="2E9451D0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80C6" w14:textId="6845621C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D154D6" w:rsidRPr="008B1C5A" w14:paraId="12C09295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969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B60C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A6FA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CA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EE90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B984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E76E" w14:textId="7777777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1EB6" w14:textId="0B136837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E4FD" w14:textId="1C2D7583" w:rsidR="00D154D6" w:rsidRPr="008B1C5A" w:rsidRDefault="00D154D6" w:rsidP="00D154D6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2C66231B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1B5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E82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2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945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719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F52B" w14:textId="3EA7D79C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2C6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D3E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 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AA5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 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D31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41F97DCE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8A5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FD8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2BE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895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B63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1D8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0EC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6FC9" w14:textId="7114992E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5228" w14:textId="07704B3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0832BCE0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274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5D4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4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88B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D47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6FA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t(1;19)(q23;p13.3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TCF3-PB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7F9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2A6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D47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964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1E1A2D67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99F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7D1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7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B0B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989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00B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81B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DCD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EC2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72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77B00FBD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7C6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F0F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C9F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A05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IG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E52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F88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4A0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FF8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F02F" w14:textId="0E91A4C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502EC50F" w14:textId="77777777" w:rsidTr="008B1C5A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CF9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303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B60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E52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714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3FD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C1C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2BB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0B2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– 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</w:tr>
      <w:tr w:rsidR="004F31B7" w:rsidRPr="008B1C5A" w14:paraId="281A2BAD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A2CC" w14:textId="15E943A4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377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85E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0AC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FA3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D0D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BA2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EE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5CF6" w14:textId="0C68E9D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6E95445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A4B51" w14:textId="1976E60E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102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BA8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70A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0181" w14:textId="490B9AF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59E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C01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0FE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53F46" w14:textId="2FDF497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4E42156C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ADDD" w14:textId="016456E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C61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FD4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12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234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87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49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F508" w14:textId="6AF89733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42C3D" w14:textId="2412908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54BA14D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B46A" w14:textId="01665554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1AB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2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31B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A1F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E62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6DB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A96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355A" w14:textId="45C1FCE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–X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A2A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0991581C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E442" w14:textId="4DE42B9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lastRenderedPageBreak/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974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1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72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8F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3B7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DB4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83A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6E0EF" w14:textId="70AE4CC3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FF1EF" w14:textId="39C5B49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7CEAA93F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EE6F" w14:textId="45692E6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DE0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C9B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6D5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IG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5FB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049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0041" w14:textId="71CB7891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C2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C8F86" w14:textId="370D698E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71C932C6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BE1D" w14:textId="6F26489C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392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3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4B4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D32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7782" w14:textId="213BCF2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ALL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with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>t(1;19)(q23;p13.3);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TCF3-PB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5EC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42F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0B2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42E84" w14:textId="18974EF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529BD60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DD84E" w14:textId="2ABC7A0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044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5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66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104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F3E7" w14:textId="422C275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928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F67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81B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FADC1" w14:textId="7FBD468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1AD0FCA1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D3E2" w14:textId="1BA2A4BB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4DE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7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929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1FE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4047" w14:textId="1B6F2FBC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ALL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with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>t(1;19)(q23;p13.3);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TCF3-PB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DB3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908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B84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53D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4F31B7" w:rsidRPr="008B1C5A" w14:paraId="7EBA7A26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875B1" w14:textId="49965E4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F2E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351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EE3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015C" w14:textId="0FC4EC2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FB8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C429" w14:textId="1AFA414B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295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D82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17655FFD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CEFED" w14:textId="28AB49B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352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5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319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532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3BA4" w14:textId="2A3330D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EF4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260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B83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7ED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7D4F4073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01FCA" w14:textId="4E37EAB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8A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2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C27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B3E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D992" w14:textId="37CA018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proofErr w:type="spellStart"/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hyperdiploid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8D7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08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650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CC9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61CF17C6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87130" w14:textId="5234444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308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7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839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0C3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AEA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453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407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O 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–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2918" w14:textId="7FCACDB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5935" w14:textId="2AE6A55F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B510EE4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FF8BE" w14:textId="3A2C0A7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8DD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5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D59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C85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489D" w14:textId="519D516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597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3CE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– 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900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C777F" w14:textId="41DD567F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50241E38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0CCF" w14:textId="4699892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1BB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5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365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636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3E0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F9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B65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22BA9" w14:textId="35C1F8D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1C15F" w14:textId="634C28F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D1AC87C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839D7" w14:textId="0B2FCA4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AB6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9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332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331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E3B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07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AD7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DD0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998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4F31B7" w:rsidRPr="008B1C5A" w14:paraId="6AD05F19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A061A" w14:textId="436EE9B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F11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9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749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89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E05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4E1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91D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CCC40" w14:textId="0A2F56E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49E7A" w14:textId="6EBE00BD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4A211619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D2570" w14:textId="110903F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0E2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2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FD0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C4E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467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t(9;22)(q34.1;q11.2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BCR-AB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B1F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6604" w14:textId="131E39D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944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 – X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2B3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4F31B7" w:rsidRPr="008B1C5A" w14:paraId="758B76D1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9D5D" w14:textId="21EA2FE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E24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7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DAC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7FB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B2FA" w14:textId="069C500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 with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iAMP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E15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62C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O 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–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518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4470" w14:textId="5593C17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102C4ADB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A3321" w14:textId="303CF04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2E9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4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1F4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FD4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4FE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079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0E4D" w14:textId="5A3C6E9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96B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806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4F31B7" w:rsidRPr="008B1C5A" w14:paraId="5BDBF38B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074D3" w14:textId="2CDAF6E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7E2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6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33D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EC1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D7F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0B1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848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B1F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53E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4F31B7" w:rsidRPr="008B1C5A" w14:paraId="117DA130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B11A9" w14:textId="673F330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450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061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A2E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358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C7F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6BC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CCC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29DD5" w14:textId="428468AD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14DF232D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79BE" w14:textId="7E96042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368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3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B8D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95A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031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072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65A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678C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4253" w14:textId="6CB0826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0B0969CF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53197" w14:textId="5C29961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493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5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C6B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877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F63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2858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90C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545AF" w14:textId="50511ED1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F10F0" w14:textId="4A875CD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66F37DCD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DA88" w14:textId="426F04FC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4CF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5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F34D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A67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06B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3C8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E5FA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86F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C18E3" w14:textId="4600AF24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42922131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0A4D" w14:textId="381F063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E3D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2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A8D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M relap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4CB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ECD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A36F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91D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FD7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12981" w14:textId="234BE38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0D4B7DB2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1AC8" w14:textId="193E87E9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5D86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5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A2B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refracto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1EF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D7B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B-ALL,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A0D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C4B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DF2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594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4F31B7" w:rsidRPr="008B1C5A" w14:paraId="39A4A032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1DB46" w14:textId="0EF0A8E6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DC7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4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27A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1A6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9863" w14:textId="0B365DF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DAB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9224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40D4" w14:textId="5F8B071E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8BF02" w14:textId="7834924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36AA40B4" w14:textId="77777777" w:rsidTr="00E33570">
        <w:trPr>
          <w:trHeight w:val="40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6A5D" w14:textId="418C3C52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6793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2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3A9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56B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7915C" w14:textId="411965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 xml:space="preserve">with t(12;21)(p13.2;q22.1);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ETV6-RUN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4FF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6C87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111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0A3D7" w14:textId="13DBDF45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4F31B7" w:rsidRPr="008B1C5A" w14:paraId="29BEF054" w14:textId="77777777" w:rsidTr="00E33570">
        <w:trPr>
          <w:trHeight w:val="5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0BD0" w14:textId="73A8D098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FCE9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11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4205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de no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AFAE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F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7568" w14:textId="19D8A86A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B-ALL with </w:t>
            </w: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br/>
              <w:t>t(1;19)(q23;p13.3);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F31B7">
              <w:rPr>
                <w:rFonts w:ascii="Arial" w:eastAsia="맑은 고딕" w:hAnsi="Arial" w:cs="Arial"/>
                <w:i/>
                <w:color w:val="000000"/>
                <w:sz w:val="18"/>
                <w:szCs w:val="18"/>
                <w:lang w:eastAsia="ko-KR"/>
              </w:rPr>
              <w:t>TCF3-PB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6C2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O</w:t>
            </w:r>
            <w:r w:rsidRPr="008B1C5A">
              <w:rPr>
                <w:rFonts w:ascii="Arial" w:eastAsia="돋움" w:hAnsi="Arial" w:cs="Arial"/>
                <w:color w:val="000000"/>
                <w:sz w:val="18"/>
                <w:szCs w:val="18"/>
                <w:lang w:eastAsia="ko-KR"/>
              </w:rPr>
              <w:t>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39B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710" w14:textId="77777777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8B1C5A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89DEA" w14:textId="7511261E" w:rsidR="004F31B7" w:rsidRPr="008B1C5A" w:rsidRDefault="004F31B7" w:rsidP="004F31B7">
            <w:pPr>
              <w:spacing w:before="0" w:after="0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</w:tbl>
    <w:p w14:paraId="1D168396" w14:textId="5313C07E" w:rsidR="00D154D6" w:rsidRPr="008B1C5A" w:rsidRDefault="00D154D6" w:rsidP="00D154D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  <w:proofErr w:type="spellStart"/>
      <w:r w:rsidRPr="008B1C5A">
        <w:rPr>
          <w:rFonts w:cs="Times New Roman"/>
          <w:szCs w:val="24"/>
        </w:rPr>
        <w:t>Dx</w:t>
      </w:r>
      <w:proofErr w:type="spellEnd"/>
      <w:r w:rsidRPr="008B1C5A">
        <w:rPr>
          <w:rFonts w:cs="Times New Roman"/>
          <w:szCs w:val="24"/>
        </w:rPr>
        <w:t xml:space="preserve">, diagnosis; </w:t>
      </w:r>
      <w:r w:rsidR="00E33570">
        <w:rPr>
          <w:rFonts w:cs="Times New Roman"/>
          <w:szCs w:val="24"/>
        </w:rPr>
        <w:t xml:space="preserve">FU, follow-up; </w:t>
      </w:r>
      <w:r w:rsidRPr="008B1C5A">
        <w:rPr>
          <w:rFonts w:cs="Times New Roman"/>
          <w:szCs w:val="24"/>
        </w:rPr>
        <w:t xml:space="preserve">BM, bone marrow; B-ALL, B-acute lymphoblastic leukemia; NOS, not otherwise specified; </w:t>
      </w:r>
      <w:r w:rsidRPr="008B1C5A">
        <w:rPr>
          <w:rFonts w:ascii="Arial" w:eastAsia="맑은 고딕" w:hAnsi="Arial" w:cs="Arial"/>
          <w:color w:val="000000"/>
          <w:szCs w:val="24"/>
          <w:lang w:eastAsia="ko-KR"/>
        </w:rPr>
        <w:t>O,</w:t>
      </w:r>
      <w:r w:rsidRPr="008B1C5A">
        <w:rPr>
          <w:rFonts w:cs="Times New Roman"/>
          <w:szCs w:val="24"/>
        </w:rPr>
        <w:t xml:space="preserve"> clone 1; </w:t>
      </w:r>
      <w:r w:rsidRPr="008B1C5A">
        <w:rPr>
          <w:rFonts w:ascii="Arial" w:eastAsia="돋움" w:hAnsi="Arial" w:cs="Arial"/>
          <w:color w:val="000000"/>
          <w:szCs w:val="24"/>
          <w:lang w:eastAsia="ko-KR"/>
        </w:rPr>
        <w:t>▲</w:t>
      </w:r>
      <w:r w:rsidRPr="008B1C5A">
        <w:rPr>
          <w:rFonts w:eastAsia="돋움" w:cs="Times New Roman"/>
          <w:color w:val="000000"/>
          <w:szCs w:val="24"/>
          <w:lang w:eastAsia="ko-KR"/>
        </w:rPr>
        <w:t xml:space="preserve">, clone 2; </w:t>
      </w:r>
      <w:r w:rsidRPr="008B1C5A">
        <w:rPr>
          <w:rFonts w:ascii="Arial" w:eastAsia="맑은 고딕" w:hAnsi="Arial" w:cs="Arial"/>
          <w:color w:val="000000"/>
          <w:szCs w:val="24"/>
          <w:lang w:eastAsia="ko-KR"/>
        </w:rPr>
        <w:t>X</w:t>
      </w:r>
      <w:r w:rsidRPr="008B1C5A">
        <w:rPr>
          <w:rFonts w:eastAsia="맑은 고딕" w:cs="Times New Roman" w:hint="cs"/>
          <w:color w:val="000000"/>
          <w:szCs w:val="24"/>
          <w:lang w:eastAsia="ko-KR"/>
        </w:rPr>
        <w:t xml:space="preserve">, clone 3; </w:t>
      </w:r>
      <w:r w:rsidRPr="008B1C5A">
        <w:rPr>
          <w:rFonts w:ascii="Arial" w:eastAsia="돋움" w:hAnsi="Arial" w:cs="Arial"/>
          <w:color w:val="000000"/>
          <w:szCs w:val="24"/>
          <w:lang w:eastAsia="ko-KR"/>
        </w:rPr>
        <w:t>■</w:t>
      </w:r>
      <w:r w:rsidRPr="008B1C5A">
        <w:rPr>
          <w:rFonts w:eastAsia="돋움" w:cs="Times New Roman"/>
          <w:color w:val="000000"/>
          <w:szCs w:val="24"/>
          <w:lang w:eastAsia="ko-KR"/>
        </w:rPr>
        <w:t>, clone 4;</w:t>
      </w:r>
      <w:r w:rsidRPr="008B1C5A">
        <w:rPr>
          <w:rFonts w:ascii="Arial" w:eastAsia="맑은 고딕" w:hAnsi="Arial" w:cs="Arial"/>
          <w:color w:val="000000"/>
          <w:szCs w:val="24"/>
          <w:lang w:eastAsia="ko-KR"/>
        </w:rPr>
        <w:t xml:space="preserve"> –</w:t>
      </w:r>
      <w:r w:rsidRPr="008B1C5A">
        <w:rPr>
          <w:rFonts w:eastAsia="맑은 고딕" w:cs="Times New Roman"/>
          <w:color w:val="000000"/>
          <w:szCs w:val="24"/>
          <w:lang w:eastAsia="ko-KR"/>
        </w:rPr>
        <w:t>, not detected</w:t>
      </w:r>
    </w:p>
    <w:p w14:paraId="210DF061" w14:textId="02F082E8" w:rsidR="00D154D6" w:rsidRPr="003C2768" w:rsidRDefault="00D154D6" w:rsidP="00D154D6">
      <w:pPr>
        <w:spacing w:before="0" w:after="200" w:line="276" w:lineRule="auto"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bCs/>
          <w:szCs w:val="24"/>
        </w:rPr>
        <w:br/>
      </w:r>
    </w:p>
    <w:p w14:paraId="6C19F9AC" w14:textId="5165D5FC" w:rsidR="00DE23E8" w:rsidRPr="003C2768" w:rsidRDefault="00DE23E8" w:rsidP="00D154D6">
      <w:pPr>
        <w:keepNext/>
        <w:rPr>
          <w:rFonts w:cs="Times New Roman"/>
          <w:b/>
          <w:szCs w:val="24"/>
          <w:lang w:eastAsia="ko-KR"/>
        </w:rPr>
      </w:pPr>
    </w:p>
    <w:sectPr w:rsidR="00DE23E8" w:rsidRPr="003C276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F0204" w14:textId="77777777" w:rsidR="00CF6850" w:rsidRDefault="00CF6850" w:rsidP="00117666">
      <w:pPr>
        <w:spacing w:after="0"/>
      </w:pPr>
      <w:r>
        <w:separator/>
      </w:r>
    </w:p>
  </w:endnote>
  <w:endnote w:type="continuationSeparator" w:id="0">
    <w:p w14:paraId="3BDA351C" w14:textId="77777777" w:rsidR="00CF6850" w:rsidRDefault="00CF68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816600" w:rsidRPr="00577C4C" w:rsidRDefault="0081660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56815E" w:rsidR="00816600" w:rsidRPr="00577C4C" w:rsidRDefault="008166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61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56815E" w:rsidR="00816600" w:rsidRPr="00577C4C" w:rsidRDefault="008166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61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816600" w:rsidRPr="00577C4C" w:rsidRDefault="0081660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1B3E6A" w:rsidR="00816600" w:rsidRPr="00577C4C" w:rsidRDefault="008166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61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1B3E6A" w:rsidR="00816600" w:rsidRPr="00577C4C" w:rsidRDefault="008166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61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5FD2B" w14:textId="77777777" w:rsidR="00CF6850" w:rsidRDefault="00CF6850" w:rsidP="00117666">
      <w:pPr>
        <w:spacing w:after="0"/>
      </w:pPr>
      <w:r>
        <w:separator/>
      </w:r>
    </w:p>
  </w:footnote>
  <w:footnote w:type="continuationSeparator" w:id="0">
    <w:p w14:paraId="4992D77E" w14:textId="77777777" w:rsidR="00CF6850" w:rsidRDefault="00CF68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816600" w:rsidRPr="009151AA" w:rsidRDefault="008166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816600" w:rsidRDefault="00816600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7D7E"/>
    <w:rsid w:val="00052A14"/>
    <w:rsid w:val="00077D53"/>
    <w:rsid w:val="00105FD9"/>
    <w:rsid w:val="00117666"/>
    <w:rsid w:val="001549D3"/>
    <w:rsid w:val="00160065"/>
    <w:rsid w:val="00177D84"/>
    <w:rsid w:val="001C653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1B5"/>
    <w:rsid w:val="003C2768"/>
    <w:rsid w:val="003D2F2D"/>
    <w:rsid w:val="00401590"/>
    <w:rsid w:val="00447801"/>
    <w:rsid w:val="00452E9C"/>
    <w:rsid w:val="004735C8"/>
    <w:rsid w:val="004947A6"/>
    <w:rsid w:val="004961FF"/>
    <w:rsid w:val="004F31B7"/>
    <w:rsid w:val="00517A89"/>
    <w:rsid w:val="005250F2"/>
    <w:rsid w:val="005412C2"/>
    <w:rsid w:val="00593EEA"/>
    <w:rsid w:val="005A5EEE"/>
    <w:rsid w:val="005D219F"/>
    <w:rsid w:val="00602965"/>
    <w:rsid w:val="006375C7"/>
    <w:rsid w:val="00654E8F"/>
    <w:rsid w:val="00660D05"/>
    <w:rsid w:val="006820B1"/>
    <w:rsid w:val="006B7D14"/>
    <w:rsid w:val="006D6109"/>
    <w:rsid w:val="00701727"/>
    <w:rsid w:val="0070566C"/>
    <w:rsid w:val="00714C50"/>
    <w:rsid w:val="00725A7D"/>
    <w:rsid w:val="007501BE"/>
    <w:rsid w:val="00790BB3"/>
    <w:rsid w:val="007C206C"/>
    <w:rsid w:val="00816600"/>
    <w:rsid w:val="00817DD6"/>
    <w:rsid w:val="0083759F"/>
    <w:rsid w:val="00885156"/>
    <w:rsid w:val="008B1C5A"/>
    <w:rsid w:val="009151AA"/>
    <w:rsid w:val="0093429D"/>
    <w:rsid w:val="00943573"/>
    <w:rsid w:val="00964134"/>
    <w:rsid w:val="00970F7D"/>
    <w:rsid w:val="009808B6"/>
    <w:rsid w:val="00994A3D"/>
    <w:rsid w:val="009C2B12"/>
    <w:rsid w:val="00A174D9"/>
    <w:rsid w:val="00A40FA6"/>
    <w:rsid w:val="00AA4D24"/>
    <w:rsid w:val="00AB6715"/>
    <w:rsid w:val="00B1671E"/>
    <w:rsid w:val="00B25EB8"/>
    <w:rsid w:val="00B37F4D"/>
    <w:rsid w:val="00BC23F4"/>
    <w:rsid w:val="00C52A7B"/>
    <w:rsid w:val="00C56BAF"/>
    <w:rsid w:val="00C679AA"/>
    <w:rsid w:val="00C75972"/>
    <w:rsid w:val="00CD066B"/>
    <w:rsid w:val="00CE4FEE"/>
    <w:rsid w:val="00CF6850"/>
    <w:rsid w:val="00D00D6D"/>
    <w:rsid w:val="00D03CCA"/>
    <w:rsid w:val="00D060CF"/>
    <w:rsid w:val="00D11315"/>
    <w:rsid w:val="00D154D6"/>
    <w:rsid w:val="00D22325"/>
    <w:rsid w:val="00D522AD"/>
    <w:rsid w:val="00D76B44"/>
    <w:rsid w:val="00DA03F7"/>
    <w:rsid w:val="00DB59C3"/>
    <w:rsid w:val="00DC08BE"/>
    <w:rsid w:val="00DC259A"/>
    <w:rsid w:val="00DE23E8"/>
    <w:rsid w:val="00DF18FD"/>
    <w:rsid w:val="00E13AF2"/>
    <w:rsid w:val="00E25E6B"/>
    <w:rsid w:val="00E2751E"/>
    <w:rsid w:val="00E33570"/>
    <w:rsid w:val="00E52377"/>
    <w:rsid w:val="00E537AD"/>
    <w:rsid w:val="00E64E17"/>
    <w:rsid w:val="00E866C9"/>
    <w:rsid w:val="00EA3D3C"/>
    <w:rsid w:val="00EC090A"/>
    <w:rsid w:val="00ED20B5"/>
    <w:rsid w:val="00F46900"/>
    <w:rsid w:val="00F56E5C"/>
    <w:rsid w:val="00F61D89"/>
    <w:rsid w:val="00F828CE"/>
    <w:rsid w:val="00F9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2232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micro\Dropbox\microkim\&#45436;&#47928;\&#48372;&#45240;&#45436;&#47928;\2021%20Ped%20ALL%20MRD\220122%20IGH%20MRD_&#44536;&#47000;&#54532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cro\Dropbox\microkim\&#45436;&#47928;\2021%20Ped%20ALL%20MRD\220122%20IGH%20MRD_&#44536;&#47000;&#5453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 w="6350">
          <a:solidFill>
            <a:schemeClr val="tx1"/>
          </a:solidFill>
        </a:ln>
        <a:effectLst/>
        <a:sp3d contourW="6350">
          <a:contourClr>
            <a:schemeClr val="tx1"/>
          </a:contourClr>
        </a:sp3d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2284977954691634"/>
          <c:y val="8.2774615541240396E-2"/>
          <c:w val="0.8084105645024342"/>
          <c:h val="0.81103089722208388"/>
        </c:manualLayout>
      </c:layout>
      <c:bar3DChart>
        <c:barDir val="col"/>
        <c:grouping val="standard"/>
        <c:varyColors val="0"/>
        <c:ser>
          <c:idx val="1"/>
          <c:order val="0"/>
          <c:tx>
            <c:strRef>
              <c:f>Sheet7!$O$32</c:f>
              <c:strCache>
                <c:ptCount val="1"/>
                <c:pt idx="0">
                  <c:v>J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2:$V$32</c:f>
              <c:numCache>
                <c:formatCode>General</c:formatCode>
                <c:ptCount val="7"/>
                <c:pt idx="0">
                  <c:v>1</c:v>
                </c:pt>
                <c:pt idx="2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FD-4422-8579-B8F4D1412C1F}"/>
            </c:ext>
          </c:extLst>
        </c:ser>
        <c:ser>
          <c:idx val="2"/>
          <c:order val="1"/>
          <c:tx>
            <c:strRef>
              <c:f>Sheet7!$O$33</c:f>
              <c:strCache>
                <c:ptCount val="1"/>
                <c:pt idx="0">
                  <c:v>J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3:$V$33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5</c:v>
                </c:pt>
                <c:pt idx="3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FD-4422-8579-B8F4D1412C1F}"/>
            </c:ext>
          </c:extLst>
        </c:ser>
        <c:ser>
          <c:idx val="3"/>
          <c:order val="2"/>
          <c:tx>
            <c:strRef>
              <c:f>Sheet7!$O$34</c:f>
              <c:strCache>
                <c:ptCount val="1"/>
                <c:pt idx="0">
                  <c:v>J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4:$V$34</c:f>
              <c:numCache>
                <c:formatCode>General</c:formatCode>
                <c:ptCount val="7"/>
                <c:pt idx="0">
                  <c:v>7</c:v>
                </c:pt>
                <c:pt idx="2">
                  <c:v>17</c:v>
                </c:pt>
                <c:pt idx="3">
                  <c:v>5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FD-4422-8579-B8F4D1412C1F}"/>
            </c:ext>
          </c:extLst>
        </c:ser>
        <c:ser>
          <c:idx val="4"/>
          <c:order val="3"/>
          <c:tx>
            <c:strRef>
              <c:f>Sheet7!$O$35</c:f>
              <c:strCache>
                <c:ptCount val="1"/>
                <c:pt idx="0">
                  <c:v>J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5:$V$35</c:f>
              <c:numCache>
                <c:formatCode>General</c:formatCode>
                <c:ptCount val="7"/>
                <c:pt idx="0">
                  <c:v>2</c:v>
                </c:pt>
                <c:pt idx="2">
                  <c:v>8</c:v>
                </c:pt>
                <c:pt idx="3">
                  <c:v>4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FD-4422-8579-B8F4D1412C1F}"/>
            </c:ext>
          </c:extLst>
        </c:ser>
        <c:ser>
          <c:idx val="5"/>
          <c:order val="4"/>
          <c:tx>
            <c:strRef>
              <c:f>Sheet7!$O$36</c:f>
              <c:strCache>
                <c:ptCount val="1"/>
                <c:pt idx="0">
                  <c:v>J6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6:$V$36</c:f>
              <c:numCache>
                <c:formatCode>General</c:formatCode>
                <c:ptCount val="7"/>
                <c:pt idx="0">
                  <c:v>6</c:v>
                </c:pt>
                <c:pt idx="1">
                  <c:v>2</c:v>
                </c:pt>
                <c:pt idx="2">
                  <c:v>16</c:v>
                </c:pt>
                <c:pt idx="3">
                  <c:v>3</c:v>
                </c:pt>
                <c:pt idx="5">
                  <c:v>3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FD-4422-8579-B8F4D1412C1F}"/>
            </c:ext>
          </c:extLst>
        </c:ser>
        <c:ser>
          <c:idx val="6"/>
          <c:order val="5"/>
          <c:tx>
            <c:strRef>
              <c:f>Sheet7!$O$37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7!$P$31:$V$31</c:f>
              <c:strCache>
                <c:ptCount val="7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</c:strCache>
            </c:strRef>
          </c:cat>
          <c:val>
            <c:numRef>
              <c:f>Sheet7!$P$37:$V$37</c:f>
              <c:numCache>
                <c:formatCode>General</c:formatCode>
                <c:ptCount val="7"/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FD-4422-8579-B8F4D1412C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442920304"/>
        <c:axId val="1442914896"/>
        <c:axId val="1444195504"/>
      </c:bar3DChart>
      <c:catAx>
        <c:axId val="1442920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442914896"/>
        <c:crosses val="autoZero"/>
        <c:auto val="1"/>
        <c:lblAlgn val="ctr"/>
        <c:lblOffset val="100"/>
        <c:noMultiLvlLbl val="0"/>
      </c:catAx>
      <c:valAx>
        <c:axId val="1442914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442920304"/>
        <c:crosses val="autoZero"/>
        <c:crossBetween val="between"/>
      </c:valAx>
      <c:serAx>
        <c:axId val="14441955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442914896"/>
        <c:crosses val="autoZero"/>
        <c:tickLblSkip val="1"/>
      </c:ser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743541036745297"/>
          <c:y val="0.12453886788980978"/>
          <c:w val="0.73160164861497168"/>
          <c:h val="0.5995086028334499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Normalized!$A$5</c:f>
              <c:strCache>
                <c:ptCount val="1"/>
                <c:pt idx="0">
                  <c:v>&lt;0.01%</c:v>
                </c:pt>
              </c:strCache>
            </c:strRef>
          </c:tx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ized!$B$4:$C$4</c:f>
              <c:strCache>
                <c:ptCount val="2"/>
                <c:pt idx="0">
                  <c:v>Normalized MRD</c:v>
                </c:pt>
                <c:pt idx="1">
                  <c:v>Unnormalized MRD</c:v>
                </c:pt>
              </c:strCache>
            </c:strRef>
          </c:cat>
          <c:val>
            <c:numRef>
              <c:f>Normalized!$B$5:$C$5</c:f>
              <c:numCache>
                <c:formatCode>0_);[Red]\(0\)</c:formatCode>
                <c:ptCount val="2"/>
                <c:pt idx="0">
                  <c:v>27</c:v>
                </c:pt>
                <c:pt idx="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DE-42AB-A7A5-329410C3810A}"/>
            </c:ext>
          </c:extLst>
        </c:ser>
        <c:ser>
          <c:idx val="1"/>
          <c:order val="1"/>
          <c:tx>
            <c:strRef>
              <c:f>Normalized!$A$6</c:f>
              <c:strCache>
                <c:ptCount val="1"/>
                <c:pt idx="0">
                  <c:v>&lt;0.1%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ized!$B$4:$C$4</c:f>
              <c:strCache>
                <c:ptCount val="2"/>
                <c:pt idx="0">
                  <c:v>Normalized MRD</c:v>
                </c:pt>
                <c:pt idx="1">
                  <c:v>Unnormalized MRD</c:v>
                </c:pt>
              </c:strCache>
            </c:strRef>
          </c:cat>
          <c:val>
            <c:numRef>
              <c:f>Normalized!$B$6:$C$6</c:f>
              <c:numCache>
                <c:formatCode>0_);[Red]\(0\)</c:formatCode>
                <c:ptCount val="2"/>
                <c:pt idx="0">
                  <c:v>9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DE-42AB-A7A5-329410C3810A}"/>
            </c:ext>
          </c:extLst>
        </c:ser>
        <c:ser>
          <c:idx val="2"/>
          <c:order val="2"/>
          <c:tx>
            <c:strRef>
              <c:f>Normalized!$A$7</c:f>
              <c:strCache>
                <c:ptCount val="1"/>
                <c:pt idx="0">
                  <c:v>&lt;1%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ized!$B$4:$C$4</c:f>
              <c:strCache>
                <c:ptCount val="2"/>
                <c:pt idx="0">
                  <c:v>Normalized MRD</c:v>
                </c:pt>
                <c:pt idx="1">
                  <c:v>Unnormalized MRD</c:v>
                </c:pt>
              </c:strCache>
            </c:strRef>
          </c:cat>
          <c:val>
            <c:numRef>
              <c:f>Normalized!$B$7:$C$7</c:f>
              <c:numCache>
                <c:formatCode>0_);[Red]\(0\)</c:formatCode>
                <c:ptCount val="2"/>
                <c:pt idx="0">
                  <c:v>7.0000000000000009</c:v>
                </c:pt>
                <c:pt idx="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DE-42AB-A7A5-329410C3810A}"/>
            </c:ext>
          </c:extLst>
        </c:ser>
        <c:ser>
          <c:idx val="3"/>
          <c:order val="3"/>
          <c:tx>
            <c:strRef>
              <c:f>Normalized!$A$8</c:f>
              <c:strCache>
                <c:ptCount val="1"/>
                <c:pt idx="0">
                  <c:v>&lt;10%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4.4444444444444391E-2"/>
                  <c:y val="-4.2437796830246295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3DE-42AB-A7A5-329410C381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ized!$B$4:$C$4</c:f>
              <c:strCache>
                <c:ptCount val="2"/>
                <c:pt idx="0">
                  <c:v>Normalized MRD</c:v>
                </c:pt>
                <c:pt idx="1">
                  <c:v>Unnormalized MRD</c:v>
                </c:pt>
              </c:strCache>
            </c:strRef>
          </c:cat>
          <c:val>
            <c:numRef>
              <c:f>Normalized!$B$8:$C$8</c:f>
              <c:numCache>
                <c:formatCode>0_);[Red]\(0\)</c:formatCode>
                <c:ptCount val="2"/>
                <c:pt idx="0">
                  <c:v>7.0000000000000009</c:v>
                </c:pt>
                <c:pt idx="1">
                  <c:v>14.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3DE-42AB-A7A5-329410C3810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416872799"/>
        <c:axId val="416877791"/>
      </c:barChart>
      <c:catAx>
        <c:axId val="4168727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16877791"/>
        <c:crosses val="autoZero"/>
        <c:auto val="1"/>
        <c:lblAlgn val="ctr"/>
        <c:lblOffset val="100"/>
        <c:noMultiLvlLbl val="0"/>
      </c:catAx>
      <c:valAx>
        <c:axId val="416877791"/>
        <c:scaling>
          <c:orientation val="minMax"/>
        </c:scaling>
        <c:delete val="1"/>
        <c:axPos val="b"/>
        <c:numFmt formatCode="0%" sourceLinked="1"/>
        <c:majorTickMark val="in"/>
        <c:minorTickMark val="none"/>
        <c:tickLblPos val="nextTo"/>
        <c:crossAx val="416872799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4960396643517505"/>
          <c:y val="0.83525745350356162"/>
          <c:w val="0.71132064741907264"/>
          <c:h val="7.0757576919243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15</cdr:x>
      <cdr:y>0.39158</cdr:y>
    </cdr:from>
    <cdr:to>
      <cdr:x>0.09774</cdr:x>
      <cdr:y>0.88208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226571" y="1539612"/>
          <a:ext cx="1285115" cy="2577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altLang="ko-KR" sz="1100" dirty="0" smtClean="0">
              <a:latin typeface="Arial" panose="020B0604020202020204" pitchFamily="34" charset="0"/>
              <a:cs typeface="Arial" panose="020B0604020202020204" pitchFamily="34" charset="0"/>
            </a:rPr>
            <a:t>Number of cases</a:t>
          </a:r>
          <a:endParaRPr lang="ko-KR" altLang="en-US" sz="11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9FCB80-0266-47BD-957E-C93B69111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4</Pages>
  <Words>686</Words>
  <Characters>3916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kim</cp:lastModifiedBy>
  <cp:revision>5</cp:revision>
  <cp:lastPrinted>2013-10-03T12:51:00Z</cp:lastPrinted>
  <dcterms:created xsi:type="dcterms:W3CDTF">2022-07-28T07:41:00Z</dcterms:created>
  <dcterms:modified xsi:type="dcterms:W3CDTF">2022-07-28T10:40:00Z</dcterms:modified>
</cp:coreProperties>
</file>